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4C3DD" w14:textId="03DD2932" w:rsidR="00A6314F" w:rsidRDefault="00A6314F" w:rsidP="00A6314F">
      <w:pPr>
        <w:spacing w:line="480" w:lineRule="auto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lang w:val="en-US"/>
        </w:rPr>
        <w:t>Multimedia Appendix 1</w:t>
      </w:r>
      <w:r w:rsidRPr="00946FD5">
        <w:rPr>
          <w:iCs/>
          <w:sz w:val="24"/>
          <w:szCs w:val="24"/>
          <w:lang w:val="en-US"/>
        </w:rPr>
        <w:t xml:space="preserve">. Example of data coding matrix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89"/>
        <w:gridCol w:w="3907"/>
        <w:gridCol w:w="1577"/>
        <w:gridCol w:w="1621"/>
      </w:tblGrid>
      <w:tr w:rsidR="00A6314F" w:rsidRPr="00946FD5" w14:paraId="7DD54540" w14:textId="77777777" w:rsidTr="00F900D9">
        <w:tc>
          <w:tcPr>
            <w:tcW w:w="1290" w:type="dxa"/>
          </w:tcPr>
          <w:p w14:paraId="380E93A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7726" w:type="dxa"/>
            <w:gridSpan w:val="3"/>
          </w:tcPr>
          <w:p w14:paraId="2242F59D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Outer setting</w:t>
            </w:r>
          </w:p>
        </w:tc>
      </w:tr>
      <w:tr w:rsidR="00A6314F" w:rsidRPr="00946FD5" w14:paraId="5BB6A502" w14:textId="77777777" w:rsidTr="00F900D9">
        <w:tc>
          <w:tcPr>
            <w:tcW w:w="1290" w:type="dxa"/>
          </w:tcPr>
          <w:p w14:paraId="79CE9172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4316" w:type="dxa"/>
          </w:tcPr>
          <w:p w14:paraId="04AEC38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 xml:space="preserve">Local attitudes </w:t>
            </w:r>
          </w:p>
        </w:tc>
        <w:tc>
          <w:tcPr>
            <w:tcW w:w="1685" w:type="dxa"/>
          </w:tcPr>
          <w:p w14:paraId="3F8F7798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Barrier</w:t>
            </w:r>
          </w:p>
        </w:tc>
        <w:tc>
          <w:tcPr>
            <w:tcW w:w="1725" w:type="dxa"/>
          </w:tcPr>
          <w:p w14:paraId="7DEBD77C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Enabler</w:t>
            </w:r>
          </w:p>
        </w:tc>
      </w:tr>
      <w:tr w:rsidR="00A6314F" w:rsidRPr="00946FD5" w14:paraId="1521C3A9" w14:textId="77777777" w:rsidTr="00F900D9">
        <w:tc>
          <w:tcPr>
            <w:tcW w:w="1290" w:type="dxa"/>
            <w:vMerge w:val="restart"/>
          </w:tcPr>
          <w:p w14:paraId="08E52C66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Stakeholder group</w:t>
            </w:r>
          </w:p>
        </w:tc>
        <w:tc>
          <w:tcPr>
            <w:tcW w:w="4316" w:type="dxa"/>
          </w:tcPr>
          <w:p w14:paraId="5AE5036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Patients and Carers with experience of a NEST-SP</w:t>
            </w:r>
          </w:p>
        </w:tc>
        <w:tc>
          <w:tcPr>
            <w:tcW w:w="1685" w:type="dxa"/>
          </w:tcPr>
          <w:p w14:paraId="1EC01854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4A7211CD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  <w:tr w:rsidR="00A6314F" w:rsidRPr="00946FD5" w14:paraId="75A3FAA3" w14:textId="77777777" w:rsidTr="00F900D9">
        <w:tc>
          <w:tcPr>
            <w:tcW w:w="1290" w:type="dxa"/>
            <w:vMerge/>
          </w:tcPr>
          <w:p w14:paraId="4B5BEA3C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4316" w:type="dxa"/>
          </w:tcPr>
          <w:p w14:paraId="2035D059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Patients and carers without experience of a NEST-SP</w:t>
            </w:r>
          </w:p>
        </w:tc>
        <w:tc>
          <w:tcPr>
            <w:tcW w:w="1685" w:type="dxa"/>
          </w:tcPr>
          <w:p w14:paraId="4B86A3EC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074B7A6A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  <w:tr w:rsidR="00A6314F" w:rsidRPr="00946FD5" w14:paraId="3C87ECF3" w14:textId="77777777" w:rsidTr="00F900D9">
        <w:tc>
          <w:tcPr>
            <w:tcW w:w="1290" w:type="dxa"/>
            <w:vMerge/>
          </w:tcPr>
          <w:p w14:paraId="2ED3400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4316" w:type="dxa"/>
          </w:tcPr>
          <w:p w14:paraId="794BBC9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HCPs with experience of a NEST-SP</w:t>
            </w:r>
          </w:p>
        </w:tc>
        <w:tc>
          <w:tcPr>
            <w:tcW w:w="1685" w:type="dxa"/>
          </w:tcPr>
          <w:p w14:paraId="698E85E1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1BB2FC5B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  <w:tr w:rsidR="00A6314F" w:rsidRPr="00946FD5" w14:paraId="43299DD5" w14:textId="77777777" w:rsidTr="00F900D9">
        <w:tc>
          <w:tcPr>
            <w:tcW w:w="1290" w:type="dxa"/>
            <w:vMerge/>
          </w:tcPr>
          <w:p w14:paraId="459A0177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4316" w:type="dxa"/>
          </w:tcPr>
          <w:p w14:paraId="40370E3E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HCPs without experience of a NEST-SP</w:t>
            </w:r>
          </w:p>
        </w:tc>
        <w:tc>
          <w:tcPr>
            <w:tcW w:w="1685" w:type="dxa"/>
          </w:tcPr>
          <w:p w14:paraId="1B2A3C77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3E5E4FD6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  <w:tr w:rsidR="00A6314F" w:rsidRPr="00946FD5" w14:paraId="65A093E1" w14:textId="77777777" w:rsidTr="00F900D9">
        <w:tc>
          <w:tcPr>
            <w:tcW w:w="1290" w:type="dxa"/>
            <w:vMerge/>
          </w:tcPr>
          <w:p w14:paraId="2E98CD18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4316" w:type="dxa"/>
          </w:tcPr>
          <w:p w14:paraId="3700EDF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HCPs from a private health service</w:t>
            </w:r>
          </w:p>
        </w:tc>
        <w:tc>
          <w:tcPr>
            <w:tcW w:w="1685" w:type="dxa"/>
          </w:tcPr>
          <w:p w14:paraId="39B59A7C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06F44FA8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  <w:tr w:rsidR="00A6314F" w:rsidRPr="00946FD5" w14:paraId="0DB62AC4" w14:textId="77777777" w:rsidTr="00F900D9">
        <w:tc>
          <w:tcPr>
            <w:tcW w:w="1290" w:type="dxa"/>
            <w:vMerge/>
          </w:tcPr>
          <w:p w14:paraId="5C561340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4316" w:type="dxa"/>
          </w:tcPr>
          <w:p w14:paraId="6D2D6965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946FD5">
              <w:rPr>
                <w:iCs/>
                <w:sz w:val="24"/>
                <w:szCs w:val="24"/>
                <w:lang w:val="en-US"/>
              </w:rPr>
              <w:t>Policy makers</w:t>
            </w:r>
          </w:p>
        </w:tc>
        <w:tc>
          <w:tcPr>
            <w:tcW w:w="1685" w:type="dxa"/>
          </w:tcPr>
          <w:p w14:paraId="02313E28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725" w:type="dxa"/>
          </w:tcPr>
          <w:p w14:paraId="362A3EC0" w14:textId="77777777" w:rsidR="00A6314F" w:rsidRPr="00946FD5" w:rsidRDefault="00A6314F" w:rsidP="00F900D9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</w:p>
        </w:tc>
      </w:tr>
    </w:tbl>
    <w:p w14:paraId="56A94D7D" w14:textId="77777777" w:rsidR="00A6314F" w:rsidRPr="00946FD5" w:rsidRDefault="00A6314F" w:rsidP="00A6314F">
      <w:pPr>
        <w:spacing w:line="480" w:lineRule="auto"/>
        <w:rPr>
          <w:iCs/>
          <w:sz w:val="24"/>
          <w:szCs w:val="24"/>
          <w:lang w:val="en-US"/>
        </w:rPr>
      </w:pPr>
    </w:p>
    <w:p w14:paraId="6EAAADD2" w14:textId="77777777" w:rsidR="008D50C0" w:rsidRPr="00A6314F" w:rsidRDefault="008D50C0">
      <w:pPr>
        <w:rPr>
          <w:lang w:val="en-US"/>
        </w:rPr>
      </w:pPr>
    </w:p>
    <w:sectPr w:rsidR="008D50C0" w:rsidRPr="00A631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4F"/>
    <w:rsid w:val="0034516B"/>
    <w:rsid w:val="00720D87"/>
    <w:rsid w:val="008D50C0"/>
    <w:rsid w:val="00A6314F"/>
    <w:rsid w:val="00B171AC"/>
    <w:rsid w:val="00C4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F82C7"/>
  <w15:chartTrackingRefBased/>
  <w15:docId w15:val="{32373A63-7AA2-4FF5-A93A-A3B2946C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14F"/>
    <w:pPr>
      <w:spacing w:after="200" w:line="276" w:lineRule="auto"/>
    </w:pPr>
    <w:rPr>
      <w:rFonts w:ascii="Calibri" w:eastAsia="Calibri" w:hAnsi="Calibri" w:cs="Calibri"/>
      <w:kern w:val="0"/>
      <w:lang w:val="en-AU" w:eastAsia="en-AU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631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31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31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31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31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31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31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31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31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3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3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3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314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314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31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314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31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31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31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63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31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63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31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6314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314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6314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3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314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314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59"/>
    <w:rsid w:val="00A6314F"/>
    <w:pPr>
      <w:spacing w:after="0" w:line="240" w:lineRule="auto"/>
    </w:pPr>
    <w:rPr>
      <w:rFonts w:ascii="Calibri" w:eastAsia="Calibri" w:hAnsi="Calibri" w:cs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12-11T16:53:00Z</dcterms:created>
  <dcterms:modified xsi:type="dcterms:W3CDTF">2025-12-11T16:54:00Z</dcterms:modified>
</cp:coreProperties>
</file>